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8FD23" w14:textId="74F6FDF1" w:rsidR="004C79B9" w:rsidRPr="00770E0E" w:rsidRDefault="004C79B9" w:rsidP="004C79B9">
      <w:pPr>
        <w:rPr>
          <w:rFonts w:ascii="Times New Roman" w:hAnsi="Times New Roman" w:cs="Times New Roman"/>
          <w:b/>
          <w:bCs/>
        </w:rPr>
      </w:pPr>
      <w:r w:rsidRPr="00770E0E">
        <w:rPr>
          <w:rFonts w:ascii="Times New Roman" w:hAnsi="Times New Roman" w:cs="Times New Roman"/>
          <w:b/>
          <w:bCs/>
        </w:rPr>
        <w:t>Supplementary Table 1.</w:t>
      </w:r>
      <w:r w:rsidR="00B50885">
        <w:rPr>
          <w:rFonts w:ascii="Times New Roman" w:hAnsi="Times New Roman" w:cs="Times New Roman"/>
          <w:b/>
          <w:bCs/>
        </w:rPr>
        <w:t xml:space="preserve"> </w:t>
      </w:r>
      <w:r w:rsidR="00B50885">
        <w:rPr>
          <w:rFonts w:ascii="Times New Roman" w:hAnsi="Times New Roman" w:cs="Times New Roman"/>
        </w:rPr>
        <w:t xml:space="preserve">General </w:t>
      </w:r>
      <w:r w:rsidR="004223F3">
        <w:rPr>
          <w:rFonts w:ascii="Times New Roman" w:hAnsi="Times New Roman" w:cs="Times New Roman"/>
        </w:rPr>
        <w:t>medical</w:t>
      </w:r>
      <w:r w:rsidR="00240EA0">
        <w:rPr>
          <w:rFonts w:ascii="Times New Roman" w:hAnsi="Times New Roman" w:cs="Times New Roman"/>
        </w:rPr>
        <w:t xml:space="preserve"> </w:t>
      </w:r>
      <w:r w:rsidRPr="005839B8">
        <w:rPr>
          <w:rFonts w:ascii="Times New Roman" w:hAnsi="Times New Roman" w:cs="Times New Roman"/>
        </w:rPr>
        <w:t>history of respondents (n=271)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6275"/>
        <w:gridCol w:w="1380"/>
        <w:gridCol w:w="1701"/>
      </w:tblGrid>
      <w:tr w:rsidR="00240EA0" w:rsidRPr="00770E0E" w14:paraId="65C00A62" w14:textId="77777777" w:rsidTr="00240E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275" w:type="dxa"/>
            <w:tcBorders>
              <w:top w:val="single" w:sz="4" w:space="0" w:color="auto"/>
              <w:bottom w:val="single" w:sz="4" w:space="0" w:color="auto"/>
            </w:tcBorders>
          </w:tcPr>
          <w:p w14:paraId="128D3AE3" w14:textId="50C2E36D" w:rsidR="00240EA0" w:rsidRPr="00770E0E" w:rsidRDefault="00240EA0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  <w:i/>
                <w:lang w:val="en-CA"/>
              </w:rPr>
              <w:t>Medical Histor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4F18D614" w14:textId="478BF39D" w:rsidR="00240EA0" w:rsidRPr="00240EA0" w:rsidRDefault="00F974A8" w:rsidP="00184E9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="00240EA0" w:rsidRPr="00240EA0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D99F47" w14:textId="50F0397F" w:rsidR="00240EA0" w:rsidRPr="00240EA0" w:rsidRDefault="00240EA0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240EA0">
              <w:rPr>
                <w:rFonts w:ascii="Times New Roman" w:hAnsi="Times New Roman" w:cs="Times New Roman"/>
                <w:i/>
                <w:iCs/>
              </w:rPr>
              <w:t>%</w:t>
            </w:r>
          </w:p>
        </w:tc>
      </w:tr>
      <w:tr w:rsidR="004C79B9" w:rsidRPr="00770E0E" w14:paraId="3E3F4911" w14:textId="77777777" w:rsidTr="00240EA0">
        <w:trPr>
          <w:trHeight w:val="297"/>
        </w:trPr>
        <w:tc>
          <w:tcPr>
            <w:tcW w:w="6275" w:type="dxa"/>
            <w:tcBorders>
              <w:top w:val="single" w:sz="4" w:space="0" w:color="auto"/>
            </w:tcBorders>
          </w:tcPr>
          <w:p w14:paraId="74E14FD6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bidi="en-US"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Do you use contraceptives?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02C0BF41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75D37E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6D26494B" w14:textId="77777777" w:rsidTr="00184E91">
        <w:tc>
          <w:tcPr>
            <w:tcW w:w="6275" w:type="dxa"/>
          </w:tcPr>
          <w:p w14:paraId="1CE2D5D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380" w:type="dxa"/>
          </w:tcPr>
          <w:p w14:paraId="45314EB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701" w:type="dxa"/>
          </w:tcPr>
          <w:p w14:paraId="0FA5F7F6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59.0</w:t>
            </w:r>
          </w:p>
        </w:tc>
      </w:tr>
      <w:tr w:rsidR="004C79B9" w:rsidRPr="00770E0E" w14:paraId="6AC26770" w14:textId="77777777" w:rsidTr="00184E91">
        <w:tc>
          <w:tcPr>
            <w:tcW w:w="6275" w:type="dxa"/>
          </w:tcPr>
          <w:p w14:paraId="70D6B38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  <w:color w:val="FF0000"/>
              </w:rPr>
              <w:t xml:space="preserve">   </w:t>
            </w:r>
            <w:r w:rsidRPr="00770E0E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80" w:type="dxa"/>
          </w:tcPr>
          <w:p w14:paraId="77B2812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701" w:type="dxa"/>
          </w:tcPr>
          <w:p w14:paraId="1612D001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40.6</w:t>
            </w:r>
          </w:p>
        </w:tc>
      </w:tr>
      <w:tr w:rsidR="004C79B9" w:rsidRPr="00770E0E" w14:paraId="7BE74C6A" w14:textId="77777777" w:rsidTr="00184E91">
        <w:tc>
          <w:tcPr>
            <w:tcW w:w="6275" w:type="dxa"/>
          </w:tcPr>
          <w:p w14:paraId="3F0732E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t Provided</w:t>
            </w:r>
          </w:p>
        </w:tc>
        <w:tc>
          <w:tcPr>
            <w:tcW w:w="1380" w:type="dxa"/>
          </w:tcPr>
          <w:p w14:paraId="1239252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5543E50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&lt;1.0</w:t>
            </w:r>
          </w:p>
        </w:tc>
      </w:tr>
      <w:tr w:rsidR="004C79B9" w:rsidRPr="00770E0E" w14:paraId="64C1E30D" w14:textId="77777777" w:rsidTr="00184E91">
        <w:tc>
          <w:tcPr>
            <w:tcW w:w="6275" w:type="dxa"/>
          </w:tcPr>
          <w:p w14:paraId="736B780A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bidi="en-US"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Do you use any medications regularly?</w:t>
            </w:r>
          </w:p>
        </w:tc>
        <w:tc>
          <w:tcPr>
            <w:tcW w:w="1380" w:type="dxa"/>
          </w:tcPr>
          <w:p w14:paraId="7CE9094C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3169795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35729854" w14:textId="77777777" w:rsidTr="00184E91">
        <w:tc>
          <w:tcPr>
            <w:tcW w:w="6275" w:type="dxa"/>
          </w:tcPr>
          <w:p w14:paraId="7D306533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380" w:type="dxa"/>
          </w:tcPr>
          <w:p w14:paraId="44A762E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701" w:type="dxa"/>
          </w:tcPr>
          <w:p w14:paraId="648AA1EB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74.5</w:t>
            </w:r>
          </w:p>
        </w:tc>
      </w:tr>
      <w:tr w:rsidR="004C79B9" w:rsidRPr="00770E0E" w14:paraId="4AA3B599" w14:textId="77777777" w:rsidTr="00184E91">
        <w:tc>
          <w:tcPr>
            <w:tcW w:w="6275" w:type="dxa"/>
          </w:tcPr>
          <w:p w14:paraId="084A8DD5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1380" w:type="dxa"/>
          </w:tcPr>
          <w:p w14:paraId="2F2FEA83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701" w:type="dxa"/>
          </w:tcPr>
          <w:p w14:paraId="5C447E07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25.1</w:t>
            </w:r>
          </w:p>
        </w:tc>
      </w:tr>
      <w:tr w:rsidR="004C79B9" w:rsidRPr="00770E0E" w14:paraId="06D6F319" w14:textId="77777777" w:rsidTr="00184E91">
        <w:tc>
          <w:tcPr>
            <w:tcW w:w="6275" w:type="dxa"/>
          </w:tcPr>
          <w:p w14:paraId="057A8D5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t Provided</w:t>
            </w:r>
          </w:p>
        </w:tc>
        <w:tc>
          <w:tcPr>
            <w:tcW w:w="1380" w:type="dxa"/>
          </w:tcPr>
          <w:p w14:paraId="498E205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C7CB274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&lt;1.0</w:t>
            </w:r>
          </w:p>
        </w:tc>
      </w:tr>
      <w:tr w:rsidR="004C79B9" w:rsidRPr="00770E0E" w14:paraId="79214730" w14:textId="77777777" w:rsidTr="00184E91">
        <w:tc>
          <w:tcPr>
            <w:tcW w:w="6275" w:type="dxa"/>
          </w:tcPr>
          <w:p w14:paraId="7F38A938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Does your medical history include any of the following illnesses/conditions?</w:t>
            </w:r>
          </w:p>
        </w:tc>
        <w:tc>
          <w:tcPr>
            <w:tcW w:w="1380" w:type="dxa"/>
          </w:tcPr>
          <w:p w14:paraId="3BC0D0D1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17A4FC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7C47AFC9" w14:textId="77777777" w:rsidTr="00184E91">
        <w:trPr>
          <w:trHeight w:val="100"/>
        </w:trPr>
        <w:tc>
          <w:tcPr>
            <w:tcW w:w="6275" w:type="dxa"/>
          </w:tcPr>
          <w:p w14:paraId="0CB4EF0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Unresolved gastrointestinal symptoms</w:t>
            </w:r>
          </w:p>
        </w:tc>
        <w:tc>
          <w:tcPr>
            <w:tcW w:w="1380" w:type="dxa"/>
          </w:tcPr>
          <w:p w14:paraId="1441C8D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1" w:type="dxa"/>
          </w:tcPr>
          <w:p w14:paraId="3AC39569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31.0</w:t>
            </w:r>
          </w:p>
        </w:tc>
      </w:tr>
      <w:tr w:rsidR="004C79B9" w:rsidRPr="00770E0E" w14:paraId="72AF5301" w14:textId="77777777" w:rsidTr="00184E91">
        <w:tc>
          <w:tcPr>
            <w:tcW w:w="6275" w:type="dxa"/>
          </w:tcPr>
          <w:p w14:paraId="652FBFA2" w14:textId="77777777" w:rsidR="004C79B9" w:rsidRPr="00770E0E" w:rsidRDefault="004C79B9" w:rsidP="00184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color w:val="000000" w:themeColor="text1"/>
              </w:rPr>
              <w:t xml:space="preserve">   Diagnosed gastrointestinal disorder</w:t>
            </w:r>
          </w:p>
        </w:tc>
        <w:tc>
          <w:tcPr>
            <w:tcW w:w="1380" w:type="dxa"/>
          </w:tcPr>
          <w:p w14:paraId="73D78F3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701" w:type="dxa"/>
          </w:tcPr>
          <w:p w14:paraId="2F9E9B0F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6.2</w:t>
            </w:r>
          </w:p>
        </w:tc>
      </w:tr>
      <w:tr w:rsidR="004C79B9" w:rsidRPr="00770E0E" w14:paraId="184F4C52" w14:textId="77777777" w:rsidTr="00184E91">
        <w:tc>
          <w:tcPr>
            <w:tcW w:w="6275" w:type="dxa"/>
          </w:tcPr>
          <w:p w14:paraId="4B105548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Celiac disease</w:t>
            </w:r>
          </w:p>
        </w:tc>
        <w:tc>
          <w:tcPr>
            <w:tcW w:w="1380" w:type="dxa"/>
          </w:tcPr>
          <w:p w14:paraId="4CA49807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1691B75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.5</w:t>
            </w:r>
          </w:p>
        </w:tc>
      </w:tr>
      <w:tr w:rsidR="004C79B9" w:rsidRPr="00770E0E" w14:paraId="3F04DC61" w14:textId="77777777" w:rsidTr="00184E91">
        <w:tc>
          <w:tcPr>
            <w:tcW w:w="6275" w:type="dxa"/>
          </w:tcPr>
          <w:p w14:paraId="352FA016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Inflammatory bowel disease</w:t>
            </w:r>
          </w:p>
        </w:tc>
        <w:tc>
          <w:tcPr>
            <w:tcW w:w="1380" w:type="dxa"/>
          </w:tcPr>
          <w:p w14:paraId="7F1D2B9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1D1EBB51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.8</w:t>
            </w:r>
          </w:p>
        </w:tc>
      </w:tr>
      <w:tr w:rsidR="004C79B9" w:rsidRPr="00770E0E" w14:paraId="1BB633FD" w14:textId="77777777" w:rsidTr="00184E91">
        <w:tc>
          <w:tcPr>
            <w:tcW w:w="6275" w:type="dxa"/>
          </w:tcPr>
          <w:p w14:paraId="388759CB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Other</w:t>
            </w:r>
          </w:p>
        </w:tc>
        <w:tc>
          <w:tcPr>
            <w:tcW w:w="1380" w:type="dxa"/>
          </w:tcPr>
          <w:p w14:paraId="3B8C917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AB48DF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1.4</w:t>
            </w:r>
          </w:p>
        </w:tc>
      </w:tr>
      <w:tr w:rsidR="004C79B9" w:rsidRPr="00770E0E" w14:paraId="6A326E0C" w14:textId="77777777" w:rsidTr="00184E91">
        <w:tc>
          <w:tcPr>
            <w:tcW w:w="6275" w:type="dxa"/>
          </w:tcPr>
          <w:p w14:paraId="37F537CB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Response not provided</w:t>
            </w:r>
          </w:p>
        </w:tc>
        <w:tc>
          <w:tcPr>
            <w:tcW w:w="1380" w:type="dxa"/>
          </w:tcPr>
          <w:p w14:paraId="556A3A2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</w:tcPr>
          <w:p w14:paraId="6745574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77.</w:t>
            </w:r>
          </w:p>
        </w:tc>
      </w:tr>
      <w:tr w:rsidR="004C79B9" w:rsidRPr="00770E0E" w14:paraId="14A2A99D" w14:textId="77777777" w:rsidTr="00184E91">
        <w:trPr>
          <w:trHeight w:val="311"/>
        </w:trPr>
        <w:tc>
          <w:tcPr>
            <w:tcW w:w="6275" w:type="dxa"/>
          </w:tcPr>
          <w:p w14:paraId="2BB4BD18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Diagnosed irritable bowel syndrome</w:t>
            </w:r>
          </w:p>
        </w:tc>
        <w:tc>
          <w:tcPr>
            <w:tcW w:w="1380" w:type="dxa"/>
          </w:tcPr>
          <w:p w14:paraId="4FC7096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</w:tcPr>
          <w:p w14:paraId="21C16DEC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2.2</w:t>
            </w:r>
          </w:p>
        </w:tc>
      </w:tr>
      <w:tr w:rsidR="004C79B9" w:rsidRPr="00770E0E" w14:paraId="285643D5" w14:textId="77777777" w:rsidTr="00184E91">
        <w:tc>
          <w:tcPr>
            <w:tcW w:w="6275" w:type="dxa"/>
          </w:tcPr>
          <w:p w14:paraId="3F51AC53" w14:textId="77777777" w:rsidR="004C79B9" w:rsidRPr="00770E0E" w:rsidRDefault="004C79B9" w:rsidP="00184E91">
            <w:pPr>
              <w:rPr>
                <w:rFonts w:ascii="Times New Roman" w:hAnsi="Times New Roman" w:cs="Times New Roman"/>
                <w:color w:val="FF0000"/>
              </w:rPr>
            </w:pPr>
            <w:r w:rsidRPr="00770E0E">
              <w:rPr>
                <w:rFonts w:ascii="Times New Roman" w:hAnsi="Times New Roman" w:cs="Times New Roman"/>
              </w:rPr>
              <w:t xml:space="preserve">   </w:t>
            </w:r>
            <w:r w:rsidRPr="00770E0E">
              <w:rPr>
                <w:rFonts w:ascii="Times New Roman" w:hAnsi="Times New Roman" w:cs="Times New Roman"/>
                <w:color w:val="000000" w:themeColor="text1"/>
              </w:rPr>
              <w:t xml:space="preserve">Other malabsorption/metabolic/excretion disorders. </w:t>
            </w:r>
          </w:p>
        </w:tc>
        <w:tc>
          <w:tcPr>
            <w:tcW w:w="1380" w:type="dxa"/>
          </w:tcPr>
          <w:p w14:paraId="3B4CC02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0A743D09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4.4</w:t>
            </w:r>
          </w:p>
        </w:tc>
      </w:tr>
      <w:tr w:rsidR="004C79B9" w:rsidRPr="00770E0E" w14:paraId="1BD43201" w14:textId="77777777" w:rsidTr="00184E91">
        <w:tc>
          <w:tcPr>
            <w:tcW w:w="6275" w:type="dxa"/>
          </w:tcPr>
          <w:p w14:paraId="107519C0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Iron deficiency anemia</w:t>
            </w:r>
          </w:p>
        </w:tc>
        <w:tc>
          <w:tcPr>
            <w:tcW w:w="1380" w:type="dxa"/>
          </w:tcPr>
          <w:p w14:paraId="77698648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651667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6.7</w:t>
            </w:r>
          </w:p>
        </w:tc>
      </w:tr>
      <w:tr w:rsidR="004C79B9" w:rsidRPr="00770E0E" w14:paraId="3E3B7B8A" w14:textId="77777777" w:rsidTr="00184E91">
        <w:tc>
          <w:tcPr>
            <w:tcW w:w="6275" w:type="dxa"/>
          </w:tcPr>
          <w:p w14:paraId="368F1D3E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Constipation</w:t>
            </w:r>
          </w:p>
        </w:tc>
        <w:tc>
          <w:tcPr>
            <w:tcW w:w="1380" w:type="dxa"/>
          </w:tcPr>
          <w:p w14:paraId="2B6194F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599B849E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6.7</w:t>
            </w:r>
          </w:p>
        </w:tc>
      </w:tr>
      <w:tr w:rsidR="004C79B9" w:rsidRPr="00770E0E" w14:paraId="361CD3FA" w14:textId="77777777" w:rsidTr="00184E91">
        <w:tc>
          <w:tcPr>
            <w:tcW w:w="6275" w:type="dxa"/>
          </w:tcPr>
          <w:p w14:paraId="0AFF2451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Other</w:t>
            </w:r>
          </w:p>
        </w:tc>
        <w:tc>
          <w:tcPr>
            <w:tcW w:w="1380" w:type="dxa"/>
          </w:tcPr>
          <w:p w14:paraId="7921005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2168C9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6.7</w:t>
            </w:r>
          </w:p>
        </w:tc>
      </w:tr>
      <w:tr w:rsidR="004C79B9" w:rsidRPr="00770E0E" w14:paraId="1C88516A" w14:textId="77777777" w:rsidTr="00184E91">
        <w:tc>
          <w:tcPr>
            <w:tcW w:w="6275" w:type="dxa"/>
          </w:tcPr>
          <w:p w14:paraId="0AFCE41C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</w:rPr>
            </w:pPr>
            <w:r w:rsidRPr="00770E0E">
              <w:rPr>
                <w:rFonts w:ascii="Times New Roman" w:hAnsi="Times New Roman" w:cs="Times New Roman"/>
                <w:i/>
                <w:iCs/>
              </w:rPr>
              <w:t xml:space="preserve">      Response not provided</w:t>
            </w:r>
          </w:p>
        </w:tc>
        <w:tc>
          <w:tcPr>
            <w:tcW w:w="1380" w:type="dxa"/>
          </w:tcPr>
          <w:p w14:paraId="22C7B8D3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630A486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50.0</w:t>
            </w:r>
          </w:p>
        </w:tc>
      </w:tr>
      <w:tr w:rsidR="004C79B9" w:rsidRPr="00770E0E" w14:paraId="4984C7C2" w14:textId="77777777" w:rsidTr="00184E91">
        <w:tc>
          <w:tcPr>
            <w:tcW w:w="6275" w:type="dxa"/>
          </w:tcPr>
          <w:p w14:paraId="34A8199D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bidi="en-US"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If an illness/condition was selected in the previous question, who diagnosed you with this illness/condition?</w:t>
            </w:r>
          </w:p>
        </w:tc>
        <w:tc>
          <w:tcPr>
            <w:tcW w:w="1380" w:type="dxa"/>
          </w:tcPr>
          <w:p w14:paraId="2FEB682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507DBB6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6B222EED" w14:textId="77777777" w:rsidTr="00184E91">
        <w:tc>
          <w:tcPr>
            <w:tcW w:w="6275" w:type="dxa"/>
          </w:tcPr>
          <w:p w14:paraId="05F033D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Specialized physician (E.g. gastroenterologist)</w:t>
            </w:r>
          </w:p>
        </w:tc>
        <w:tc>
          <w:tcPr>
            <w:tcW w:w="1380" w:type="dxa"/>
          </w:tcPr>
          <w:p w14:paraId="6B02B60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701" w:type="dxa"/>
          </w:tcPr>
          <w:p w14:paraId="620EC180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45.2</w:t>
            </w:r>
          </w:p>
        </w:tc>
      </w:tr>
      <w:tr w:rsidR="004C79B9" w:rsidRPr="00770E0E" w14:paraId="23067AF5" w14:textId="77777777" w:rsidTr="00184E91">
        <w:tc>
          <w:tcPr>
            <w:tcW w:w="6275" w:type="dxa"/>
          </w:tcPr>
          <w:p w14:paraId="196F3BB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Family Doctor</w:t>
            </w:r>
          </w:p>
        </w:tc>
        <w:tc>
          <w:tcPr>
            <w:tcW w:w="1380" w:type="dxa"/>
          </w:tcPr>
          <w:p w14:paraId="5B530B3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1" w:type="dxa"/>
          </w:tcPr>
          <w:p w14:paraId="1BE10842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23.1</w:t>
            </w:r>
          </w:p>
        </w:tc>
      </w:tr>
      <w:tr w:rsidR="004C79B9" w:rsidRPr="00770E0E" w14:paraId="50B78E43" w14:textId="77777777" w:rsidTr="00184E91">
        <w:trPr>
          <w:trHeight w:val="604"/>
        </w:trPr>
        <w:tc>
          <w:tcPr>
            <w:tcW w:w="6275" w:type="dxa"/>
          </w:tcPr>
          <w:p w14:paraId="4AA7DE9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Alternative practitioner (E.g. naturopath, holistic</w:t>
            </w:r>
            <w:r w:rsidRPr="00770E0E">
              <w:rPr>
                <w:rFonts w:ascii="Times New Roman" w:hAnsi="Times New Roman" w:cs="Times New Roman"/>
              </w:rPr>
              <w:br/>
              <w:t xml:space="preserve">   nutritionist)</w:t>
            </w:r>
          </w:p>
        </w:tc>
        <w:tc>
          <w:tcPr>
            <w:tcW w:w="1380" w:type="dxa"/>
          </w:tcPr>
          <w:p w14:paraId="2512718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</w:tcPr>
          <w:p w14:paraId="4F998CB3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5.9</w:t>
            </w:r>
          </w:p>
        </w:tc>
      </w:tr>
      <w:tr w:rsidR="004C79B9" w:rsidRPr="00770E0E" w14:paraId="1638F083" w14:textId="77777777" w:rsidTr="00184E91">
        <w:tc>
          <w:tcPr>
            <w:tcW w:w="6275" w:type="dxa"/>
          </w:tcPr>
          <w:p w14:paraId="2CD97503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Family/friend</w:t>
            </w:r>
          </w:p>
        </w:tc>
        <w:tc>
          <w:tcPr>
            <w:tcW w:w="1380" w:type="dxa"/>
          </w:tcPr>
          <w:p w14:paraId="2D6AB14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7120E688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0.8</w:t>
            </w:r>
          </w:p>
        </w:tc>
      </w:tr>
      <w:tr w:rsidR="004C79B9" w:rsidRPr="00770E0E" w14:paraId="618E19B0" w14:textId="77777777" w:rsidTr="00184E91">
        <w:tc>
          <w:tcPr>
            <w:tcW w:w="6275" w:type="dxa"/>
          </w:tcPr>
          <w:p w14:paraId="216F83DE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Self-diagnosed</w:t>
            </w:r>
          </w:p>
        </w:tc>
        <w:tc>
          <w:tcPr>
            <w:tcW w:w="1380" w:type="dxa"/>
          </w:tcPr>
          <w:p w14:paraId="4E22B0E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01" w:type="dxa"/>
          </w:tcPr>
          <w:p w14:paraId="23E9F5F9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0.8</w:t>
            </w:r>
          </w:p>
        </w:tc>
      </w:tr>
      <w:tr w:rsidR="004C79B9" w:rsidRPr="00770E0E" w14:paraId="12AB881C" w14:textId="77777777" w:rsidTr="00184E91">
        <w:tc>
          <w:tcPr>
            <w:tcW w:w="6275" w:type="dxa"/>
          </w:tcPr>
          <w:p w14:paraId="237C52A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380" w:type="dxa"/>
          </w:tcPr>
          <w:p w14:paraId="737C733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</w:tcPr>
          <w:p w14:paraId="085DD470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4.3</w:t>
            </w:r>
          </w:p>
        </w:tc>
      </w:tr>
      <w:tr w:rsidR="004C79B9" w:rsidRPr="00770E0E" w14:paraId="27C2041A" w14:textId="77777777" w:rsidTr="00184E91">
        <w:trPr>
          <w:trHeight w:val="265"/>
        </w:trPr>
        <w:tc>
          <w:tcPr>
            <w:tcW w:w="6275" w:type="dxa"/>
          </w:tcPr>
          <w:p w14:paraId="59914F38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bidi="en-US"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Do you have any other diagnosed or suspected illnesses?</w:t>
            </w:r>
          </w:p>
        </w:tc>
        <w:tc>
          <w:tcPr>
            <w:tcW w:w="1380" w:type="dxa"/>
          </w:tcPr>
          <w:p w14:paraId="36990843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7DEC1EA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1B1AF569" w14:textId="77777777" w:rsidTr="00184E91">
        <w:tc>
          <w:tcPr>
            <w:tcW w:w="6275" w:type="dxa"/>
          </w:tcPr>
          <w:p w14:paraId="592427F8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380" w:type="dxa"/>
          </w:tcPr>
          <w:p w14:paraId="5B1E3CB8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701" w:type="dxa"/>
          </w:tcPr>
          <w:p w14:paraId="320C40B4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79.7</w:t>
            </w:r>
          </w:p>
        </w:tc>
      </w:tr>
      <w:tr w:rsidR="004C79B9" w:rsidRPr="00770E0E" w14:paraId="64FFC9E0" w14:textId="77777777" w:rsidTr="00184E91">
        <w:tc>
          <w:tcPr>
            <w:tcW w:w="6275" w:type="dxa"/>
          </w:tcPr>
          <w:p w14:paraId="74458393" w14:textId="77777777" w:rsidR="004C79B9" w:rsidRPr="00770E0E" w:rsidRDefault="004C79B9" w:rsidP="00184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1380" w:type="dxa"/>
          </w:tcPr>
          <w:p w14:paraId="29D594B7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701" w:type="dxa"/>
          </w:tcPr>
          <w:p w14:paraId="01B70321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8.1</w:t>
            </w:r>
          </w:p>
        </w:tc>
      </w:tr>
      <w:tr w:rsidR="004C79B9" w:rsidRPr="00770E0E" w14:paraId="4D38A055" w14:textId="77777777" w:rsidTr="00184E91">
        <w:tc>
          <w:tcPr>
            <w:tcW w:w="6275" w:type="dxa"/>
          </w:tcPr>
          <w:p w14:paraId="43F07BC1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Mental health</w:t>
            </w:r>
          </w:p>
        </w:tc>
        <w:tc>
          <w:tcPr>
            <w:tcW w:w="1380" w:type="dxa"/>
          </w:tcPr>
          <w:p w14:paraId="7BC882BC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01" w:type="dxa"/>
          </w:tcPr>
          <w:p w14:paraId="564C6E8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0.6</w:t>
            </w:r>
          </w:p>
        </w:tc>
      </w:tr>
      <w:tr w:rsidR="004C79B9" w:rsidRPr="00770E0E" w14:paraId="4B1AD07E" w14:textId="77777777" w:rsidTr="00184E91">
        <w:tc>
          <w:tcPr>
            <w:tcW w:w="6275" w:type="dxa"/>
          </w:tcPr>
          <w:p w14:paraId="106BC9AE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Eczema</w:t>
            </w:r>
          </w:p>
        </w:tc>
        <w:tc>
          <w:tcPr>
            <w:tcW w:w="1380" w:type="dxa"/>
          </w:tcPr>
          <w:p w14:paraId="1224C1C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272B81A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8.2</w:t>
            </w:r>
          </w:p>
        </w:tc>
      </w:tr>
      <w:tr w:rsidR="004C79B9" w:rsidRPr="00770E0E" w14:paraId="72A6D80B" w14:textId="77777777" w:rsidTr="00184E91">
        <w:tc>
          <w:tcPr>
            <w:tcW w:w="6275" w:type="dxa"/>
          </w:tcPr>
          <w:p w14:paraId="5EBD5B45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Asthma</w:t>
            </w:r>
          </w:p>
        </w:tc>
        <w:tc>
          <w:tcPr>
            <w:tcW w:w="1380" w:type="dxa"/>
          </w:tcPr>
          <w:p w14:paraId="21635CAE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7BE7474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.1</w:t>
            </w:r>
          </w:p>
        </w:tc>
      </w:tr>
      <w:tr w:rsidR="004C79B9" w:rsidRPr="00770E0E" w14:paraId="36ABBB4F" w14:textId="77777777" w:rsidTr="00184E91">
        <w:tc>
          <w:tcPr>
            <w:tcW w:w="6275" w:type="dxa"/>
          </w:tcPr>
          <w:p w14:paraId="05BB0913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Fibromyalgia</w:t>
            </w:r>
          </w:p>
        </w:tc>
        <w:tc>
          <w:tcPr>
            <w:tcW w:w="1380" w:type="dxa"/>
          </w:tcPr>
          <w:p w14:paraId="7357C0BE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88A24A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.1</w:t>
            </w:r>
          </w:p>
        </w:tc>
      </w:tr>
      <w:tr w:rsidR="004C79B9" w:rsidRPr="00770E0E" w14:paraId="20EE884D" w14:textId="77777777" w:rsidTr="00184E91">
        <w:tc>
          <w:tcPr>
            <w:tcW w:w="6275" w:type="dxa"/>
          </w:tcPr>
          <w:p w14:paraId="753D8D7A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Arthritis</w:t>
            </w:r>
          </w:p>
        </w:tc>
        <w:tc>
          <w:tcPr>
            <w:tcW w:w="1380" w:type="dxa"/>
          </w:tcPr>
          <w:p w14:paraId="556981F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4BAC02A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.1</w:t>
            </w:r>
          </w:p>
        </w:tc>
      </w:tr>
      <w:tr w:rsidR="004C79B9" w:rsidRPr="00770E0E" w14:paraId="79DE523D" w14:textId="77777777" w:rsidTr="00184E91">
        <w:tc>
          <w:tcPr>
            <w:tcW w:w="6275" w:type="dxa"/>
          </w:tcPr>
          <w:p w14:paraId="79EFBE52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Other</w:t>
            </w:r>
          </w:p>
        </w:tc>
        <w:tc>
          <w:tcPr>
            <w:tcW w:w="1380" w:type="dxa"/>
          </w:tcPr>
          <w:p w14:paraId="7D65538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</w:tcPr>
          <w:p w14:paraId="3341AEDE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2.7</w:t>
            </w:r>
          </w:p>
        </w:tc>
      </w:tr>
      <w:tr w:rsidR="004C79B9" w:rsidRPr="00770E0E" w14:paraId="521C56AE" w14:textId="77777777" w:rsidTr="00184E91">
        <w:tc>
          <w:tcPr>
            <w:tcW w:w="6275" w:type="dxa"/>
          </w:tcPr>
          <w:p w14:paraId="6105D4F6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Response not provided</w:t>
            </w:r>
          </w:p>
        </w:tc>
        <w:tc>
          <w:tcPr>
            <w:tcW w:w="1380" w:type="dxa"/>
          </w:tcPr>
          <w:p w14:paraId="37C7C34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059C23F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2.1</w:t>
            </w:r>
          </w:p>
        </w:tc>
      </w:tr>
      <w:tr w:rsidR="004C79B9" w:rsidRPr="00770E0E" w14:paraId="51B9711A" w14:textId="77777777" w:rsidTr="00184E91">
        <w:tc>
          <w:tcPr>
            <w:tcW w:w="6275" w:type="dxa"/>
          </w:tcPr>
          <w:p w14:paraId="2436218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t Provided </w:t>
            </w:r>
          </w:p>
        </w:tc>
        <w:tc>
          <w:tcPr>
            <w:tcW w:w="1380" w:type="dxa"/>
          </w:tcPr>
          <w:p w14:paraId="4BB153D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6CE96AF7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2.2</w:t>
            </w:r>
          </w:p>
        </w:tc>
      </w:tr>
      <w:tr w:rsidR="004C79B9" w:rsidRPr="00770E0E" w14:paraId="6BB03F70" w14:textId="77777777" w:rsidTr="00184E91">
        <w:trPr>
          <w:trHeight w:val="255"/>
        </w:trPr>
        <w:tc>
          <w:tcPr>
            <w:tcW w:w="6275" w:type="dxa"/>
          </w:tcPr>
          <w:p w14:paraId="5234D786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  <w:b/>
              </w:rPr>
              <w:t xml:space="preserve">How would you describe your overall health? </w:t>
            </w:r>
          </w:p>
        </w:tc>
        <w:tc>
          <w:tcPr>
            <w:tcW w:w="1380" w:type="dxa"/>
          </w:tcPr>
          <w:p w14:paraId="503D0AC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0D3E2CA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224532C1" w14:textId="77777777" w:rsidTr="00184E91">
        <w:trPr>
          <w:trHeight w:val="255"/>
        </w:trPr>
        <w:tc>
          <w:tcPr>
            <w:tcW w:w="6275" w:type="dxa"/>
          </w:tcPr>
          <w:p w14:paraId="637EA6A5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t xml:space="preserve">   Extremely bad</w:t>
            </w:r>
          </w:p>
        </w:tc>
        <w:tc>
          <w:tcPr>
            <w:tcW w:w="1380" w:type="dxa"/>
          </w:tcPr>
          <w:p w14:paraId="0CCBE4A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50EC26B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.1</w:t>
            </w:r>
          </w:p>
        </w:tc>
      </w:tr>
      <w:tr w:rsidR="004C79B9" w:rsidRPr="00770E0E" w14:paraId="052B1AA6" w14:textId="77777777" w:rsidTr="00184E91">
        <w:trPr>
          <w:trHeight w:val="255"/>
        </w:trPr>
        <w:tc>
          <w:tcPr>
            <w:tcW w:w="6275" w:type="dxa"/>
          </w:tcPr>
          <w:p w14:paraId="53B8CC36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lastRenderedPageBreak/>
              <w:t xml:space="preserve">   Moderately bad</w:t>
            </w:r>
          </w:p>
        </w:tc>
        <w:tc>
          <w:tcPr>
            <w:tcW w:w="1380" w:type="dxa"/>
          </w:tcPr>
          <w:p w14:paraId="737F130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6D08C99A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4.8</w:t>
            </w:r>
          </w:p>
        </w:tc>
      </w:tr>
      <w:tr w:rsidR="004C79B9" w:rsidRPr="00770E0E" w14:paraId="7F3F444D" w14:textId="77777777" w:rsidTr="00184E91">
        <w:trPr>
          <w:trHeight w:val="255"/>
        </w:trPr>
        <w:tc>
          <w:tcPr>
            <w:tcW w:w="6275" w:type="dxa"/>
          </w:tcPr>
          <w:p w14:paraId="61AA15F7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t xml:space="preserve">   Slightly bad</w:t>
            </w:r>
          </w:p>
        </w:tc>
        <w:tc>
          <w:tcPr>
            <w:tcW w:w="1380" w:type="dxa"/>
          </w:tcPr>
          <w:p w14:paraId="55197F65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01" w:type="dxa"/>
          </w:tcPr>
          <w:p w14:paraId="4E39174A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1.4</w:t>
            </w:r>
          </w:p>
        </w:tc>
      </w:tr>
      <w:tr w:rsidR="004C79B9" w:rsidRPr="00770E0E" w14:paraId="042BB019" w14:textId="77777777" w:rsidTr="00184E91">
        <w:trPr>
          <w:trHeight w:val="255"/>
        </w:trPr>
        <w:tc>
          <w:tcPr>
            <w:tcW w:w="6275" w:type="dxa"/>
          </w:tcPr>
          <w:p w14:paraId="392C36AF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t xml:space="preserve">   Neither good nor bad</w:t>
            </w:r>
          </w:p>
        </w:tc>
        <w:tc>
          <w:tcPr>
            <w:tcW w:w="1380" w:type="dxa"/>
          </w:tcPr>
          <w:p w14:paraId="703AA30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01" w:type="dxa"/>
          </w:tcPr>
          <w:p w14:paraId="148D1A03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3.7</w:t>
            </w:r>
          </w:p>
        </w:tc>
      </w:tr>
      <w:tr w:rsidR="004C79B9" w:rsidRPr="00770E0E" w14:paraId="26365DF1" w14:textId="77777777" w:rsidTr="00184E91">
        <w:trPr>
          <w:trHeight w:val="255"/>
        </w:trPr>
        <w:tc>
          <w:tcPr>
            <w:tcW w:w="6275" w:type="dxa"/>
          </w:tcPr>
          <w:p w14:paraId="1B0F5BBE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t xml:space="preserve">   Slightly good</w:t>
            </w:r>
          </w:p>
        </w:tc>
        <w:tc>
          <w:tcPr>
            <w:tcW w:w="1380" w:type="dxa"/>
          </w:tcPr>
          <w:p w14:paraId="373F456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701" w:type="dxa"/>
          </w:tcPr>
          <w:p w14:paraId="1155DE1B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5.5</w:t>
            </w:r>
          </w:p>
        </w:tc>
      </w:tr>
      <w:tr w:rsidR="004C79B9" w:rsidRPr="00770E0E" w14:paraId="518AEC22" w14:textId="77777777" w:rsidTr="00184E91">
        <w:trPr>
          <w:trHeight w:val="255"/>
        </w:trPr>
        <w:tc>
          <w:tcPr>
            <w:tcW w:w="6275" w:type="dxa"/>
          </w:tcPr>
          <w:p w14:paraId="0EBEBFDE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t xml:space="preserve">   Moderately good</w:t>
            </w:r>
          </w:p>
        </w:tc>
        <w:tc>
          <w:tcPr>
            <w:tcW w:w="1380" w:type="dxa"/>
          </w:tcPr>
          <w:p w14:paraId="46D36EE8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701" w:type="dxa"/>
          </w:tcPr>
          <w:p w14:paraId="38528A28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35.8</w:t>
            </w:r>
          </w:p>
        </w:tc>
      </w:tr>
      <w:tr w:rsidR="004C79B9" w:rsidRPr="00770E0E" w14:paraId="15871726" w14:textId="77777777" w:rsidTr="00184E91">
        <w:trPr>
          <w:trHeight w:val="255"/>
        </w:trPr>
        <w:tc>
          <w:tcPr>
            <w:tcW w:w="6275" w:type="dxa"/>
          </w:tcPr>
          <w:p w14:paraId="5991B8C1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</w:rPr>
              <w:t xml:space="preserve">   Extremely good</w:t>
            </w:r>
          </w:p>
        </w:tc>
        <w:tc>
          <w:tcPr>
            <w:tcW w:w="1380" w:type="dxa"/>
          </w:tcPr>
          <w:p w14:paraId="4669AD3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701" w:type="dxa"/>
          </w:tcPr>
          <w:p w14:paraId="5F27D0EE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17.3</w:t>
            </w:r>
          </w:p>
        </w:tc>
      </w:tr>
      <w:tr w:rsidR="004C79B9" w:rsidRPr="00770E0E" w14:paraId="70C9B487" w14:textId="77777777" w:rsidTr="00184E91">
        <w:trPr>
          <w:trHeight w:val="255"/>
        </w:trPr>
        <w:tc>
          <w:tcPr>
            <w:tcW w:w="6275" w:type="dxa"/>
          </w:tcPr>
          <w:p w14:paraId="7A8FDAB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t Provided </w:t>
            </w:r>
          </w:p>
        </w:tc>
        <w:tc>
          <w:tcPr>
            <w:tcW w:w="1380" w:type="dxa"/>
          </w:tcPr>
          <w:p w14:paraId="7BC70E2C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E77B0E3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&lt;1.0%</w:t>
            </w:r>
          </w:p>
        </w:tc>
      </w:tr>
      <w:tr w:rsidR="004C79B9" w:rsidRPr="00770E0E" w14:paraId="3FB5B771" w14:textId="77777777" w:rsidTr="00184E91">
        <w:trPr>
          <w:trHeight w:val="255"/>
        </w:trPr>
        <w:tc>
          <w:tcPr>
            <w:tcW w:w="6275" w:type="dxa"/>
          </w:tcPr>
          <w:p w14:paraId="051F8480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  <w:lang w:bidi="en-US"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Do you have any health complaints?</w:t>
            </w:r>
          </w:p>
        </w:tc>
        <w:tc>
          <w:tcPr>
            <w:tcW w:w="1380" w:type="dxa"/>
          </w:tcPr>
          <w:p w14:paraId="252AD3B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096D5E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149CD93B" w14:textId="77777777" w:rsidTr="00184E91">
        <w:trPr>
          <w:trHeight w:val="255"/>
        </w:trPr>
        <w:tc>
          <w:tcPr>
            <w:tcW w:w="6275" w:type="dxa"/>
          </w:tcPr>
          <w:p w14:paraId="394B537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380" w:type="dxa"/>
          </w:tcPr>
          <w:p w14:paraId="19CE389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701" w:type="dxa"/>
          </w:tcPr>
          <w:p w14:paraId="175E3826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76.4</w:t>
            </w:r>
          </w:p>
        </w:tc>
      </w:tr>
      <w:tr w:rsidR="004C79B9" w:rsidRPr="00770E0E" w14:paraId="39CC9B1D" w14:textId="77777777" w:rsidTr="00184E91">
        <w:trPr>
          <w:trHeight w:val="255"/>
        </w:trPr>
        <w:tc>
          <w:tcPr>
            <w:tcW w:w="6275" w:type="dxa"/>
          </w:tcPr>
          <w:p w14:paraId="60467497" w14:textId="77777777" w:rsidR="004C79B9" w:rsidRPr="00770E0E" w:rsidRDefault="004C79B9" w:rsidP="00184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1380" w:type="dxa"/>
          </w:tcPr>
          <w:p w14:paraId="09F39BA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01" w:type="dxa"/>
          </w:tcPr>
          <w:p w14:paraId="61A609A3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 xml:space="preserve">21.4 </w:t>
            </w:r>
          </w:p>
        </w:tc>
      </w:tr>
      <w:tr w:rsidR="004C79B9" w:rsidRPr="00770E0E" w14:paraId="29B5614C" w14:textId="77777777" w:rsidTr="00184E91">
        <w:trPr>
          <w:trHeight w:val="255"/>
        </w:trPr>
        <w:tc>
          <w:tcPr>
            <w:tcW w:w="6275" w:type="dxa"/>
          </w:tcPr>
          <w:p w14:paraId="79678CC3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 Pain</w:t>
            </w:r>
          </w:p>
        </w:tc>
        <w:tc>
          <w:tcPr>
            <w:tcW w:w="1380" w:type="dxa"/>
          </w:tcPr>
          <w:p w14:paraId="148FFDE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</w:tcPr>
          <w:p w14:paraId="730BE0A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2.4</w:t>
            </w:r>
          </w:p>
        </w:tc>
      </w:tr>
      <w:tr w:rsidR="004C79B9" w:rsidRPr="00770E0E" w14:paraId="61A91697" w14:textId="77777777" w:rsidTr="00184E91">
        <w:trPr>
          <w:trHeight w:val="255"/>
        </w:trPr>
        <w:tc>
          <w:tcPr>
            <w:tcW w:w="6275" w:type="dxa"/>
          </w:tcPr>
          <w:p w14:paraId="2E626E29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 Mental health</w:t>
            </w:r>
          </w:p>
        </w:tc>
        <w:tc>
          <w:tcPr>
            <w:tcW w:w="1380" w:type="dxa"/>
          </w:tcPr>
          <w:p w14:paraId="1128F4A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6B3EC219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.9</w:t>
            </w:r>
          </w:p>
        </w:tc>
      </w:tr>
      <w:tr w:rsidR="004C79B9" w:rsidRPr="00770E0E" w14:paraId="1A42EE74" w14:textId="77777777" w:rsidTr="00184E91">
        <w:trPr>
          <w:trHeight w:val="255"/>
        </w:trPr>
        <w:tc>
          <w:tcPr>
            <w:tcW w:w="6275" w:type="dxa"/>
          </w:tcPr>
          <w:p w14:paraId="2ED49312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Malnutrition </w:t>
            </w:r>
          </w:p>
        </w:tc>
        <w:tc>
          <w:tcPr>
            <w:tcW w:w="1380" w:type="dxa"/>
          </w:tcPr>
          <w:p w14:paraId="2C1AE8D1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1F62542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8.6</w:t>
            </w:r>
          </w:p>
        </w:tc>
      </w:tr>
      <w:tr w:rsidR="004C79B9" w:rsidRPr="00770E0E" w14:paraId="532AC6F0" w14:textId="77777777" w:rsidTr="00184E91">
        <w:trPr>
          <w:trHeight w:val="255"/>
        </w:trPr>
        <w:tc>
          <w:tcPr>
            <w:tcW w:w="6275" w:type="dxa"/>
          </w:tcPr>
          <w:p w14:paraId="14C297E8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Fatigue</w:t>
            </w:r>
          </w:p>
        </w:tc>
        <w:tc>
          <w:tcPr>
            <w:tcW w:w="1380" w:type="dxa"/>
          </w:tcPr>
          <w:p w14:paraId="084A68D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29A5A80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5.2</w:t>
            </w:r>
          </w:p>
        </w:tc>
      </w:tr>
      <w:tr w:rsidR="004C79B9" w:rsidRPr="00770E0E" w14:paraId="4A062AC1" w14:textId="77777777" w:rsidTr="00184E91">
        <w:trPr>
          <w:trHeight w:val="255"/>
        </w:trPr>
        <w:tc>
          <w:tcPr>
            <w:tcW w:w="6275" w:type="dxa"/>
          </w:tcPr>
          <w:p w14:paraId="2B1ED535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Gastrointestinal-related complaints</w:t>
            </w:r>
          </w:p>
        </w:tc>
        <w:tc>
          <w:tcPr>
            <w:tcW w:w="1380" w:type="dxa"/>
          </w:tcPr>
          <w:p w14:paraId="58E61AEF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0EA4240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2.1</w:t>
            </w:r>
          </w:p>
        </w:tc>
      </w:tr>
      <w:tr w:rsidR="004C79B9" w:rsidRPr="00770E0E" w14:paraId="4D08F338" w14:textId="77777777" w:rsidTr="00184E91">
        <w:trPr>
          <w:trHeight w:val="255"/>
        </w:trPr>
        <w:tc>
          <w:tcPr>
            <w:tcW w:w="6275" w:type="dxa"/>
          </w:tcPr>
          <w:p w14:paraId="69A319A2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Other</w:t>
            </w:r>
          </w:p>
        </w:tc>
        <w:tc>
          <w:tcPr>
            <w:tcW w:w="1380" w:type="dxa"/>
          </w:tcPr>
          <w:p w14:paraId="311B4EC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</w:tcPr>
          <w:p w14:paraId="7FAA8DA5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8.6</w:t>
            </w:r>
          </w:p>
        </w:tc>
      </w:tr>
      <w:tr w:rsidR="004C79B9" w:rsidRPr="00770E0E" w14:paraId="14378A5A" w14:textId="77777777" w:rsidTr="00184E91">
        <w:trPr>
          <w:trHeight w:val="255"/>
        </w:trPr>
        <w:tc>
          <w:tcPr>
            <w:tcW w:w="6275" w:type="dxa"/>
          </w:tcPr>
          <w:p w14:paraId="6B6783FB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Response not provided</w:t>
            </w:r>
          </w:p>
        </w:tc>
        <w:tc>
          <w:tcPr>
            <w:tcW w:w="1380" w:type="dxa"/>
          </w:tcPr>
          <w:p w14:paraId="7D3F2FD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1A3386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</w:tr>
      <w:tr w:rsidR="004C79B9" w:rsidRPr="00770E0E" w14:paraId="12F9F411" w14:textId="77777777" w:rsidTr="00184E91">
        <w:trPr>
          <w:trHeight w:val="255"/>
        </w:trPr>
        <w:tc>
          <w:tcPr>
            <w:tcW w:w="6275" w:type="dxa"/>
          </w:tcPr>
          <w:p w14:paraId="31C35D1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t Provided </w:t>
            </w:r>
          </w:p>
        </w:tc>
        <w:tc>
          <w:tcPr>
            <w:tcW w:w="1380" w:type="dxa"/>
          </w:tcPr>
          <w:p w14:paraId="2ED7E0C7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2AD6F176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2.2</w:t>
            </w:r>
          </w:p>
        </w:tc>
      </w:tr>
      <w:tr w:rsidR="004C79B9" w:rsidRPr="00770E0E" w14:paraId="26421DCA" w14:textId="77777777" w:rsidTr="00184E91">
        <w:trPr>
          <w:trHeight w:val="363"/>
        </w:trPr>
        <w:tc>
          <w:tcPr>
            <w:tcW w:w="6275" w:type="dxa"/>
          </w:tcPr>
          <w:p w14:paraId="1A14EC7F" w14:textId="77777777" w:rsidR="004C79B9" w:rsidRPr="00770E0E" w:rsidRDefault="004C79B9" w:rsidP="00184E91">
            <w:pPr>
              <w:rPr>
                <w:rFonts w:ascii="Times New Roman" w:hAnsi="Times New Roman" w:cs="Times New Roman"/>
                <w:b/>
              </w:rPr>
            </w:pPr>
            <w:r w:rsidRPr="00770E0E">
              <w:rPr>
                <w:rFonts w:ascii="Times New Roman" w:hAnsi="Times New Roman" w:cs="Times New Roman"/>
                <w:b/>
                <w:bCs/>
                <w:lang w:bidi="en-US"/>
              </w:rPr>
              <w:t>Do you have any food allergies or intolerances?</w:t>
            </w:r>
          </w:p>
        </w:tc>
        <w:tc>
          <w:tcPr>
            <w:tcW w:w="1380" w:type="dxa"/>
          </w:tcPr>
          <w:p w14:paraId="2FC18015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5B6518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4C79B9" w:rsidRPr="00770E0E" w14:paraId="1BA11809" w14:textId="77777777" w:rsidTr="00184E91">
        <w:trPr>
          <w:trHeight w:val="255"/>
        </w:trPr>
        <w:tc>
          <w:tcPr>
            <w:tcW w:w="6275" w:type="dxa"/>
          </w:tcPr>
          <w:p w14:paraId="517DA09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 </w:t>
            </w:r>
          </w:p>
        </w:tc>
        <w:tc>
          <w:tcPr>
            <w:tcW w:w="1380" w:type="dxa"/>
          </w:tcPr>
          <w:p w14:paraId="5B86319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701" w:type="dxa"/>
          </w:tcPr>
          <w:p w14:paraId="462885C8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75.6</w:t>
            </w:r>
          </w:p>
        </w:tc>
      </w:tr>
      <w:tr w:rsidR="004C79B9" w:rsidRPr="00770E0E" w14:paraId="2569AAED" w14:textId="77777777" w:rsidTr="00184E91">
        <w:trPr>
          <w:trHeight w:val="312"/>
        </w:trPr>
        <w:tc>
          <w:tcPr>
            <w:tcW w:w="6275" w:type="dxa"/>
          </w:tcPr>
          <w:p w14:paraId="0E23C499" w14:textId="77777777" w:rsidR="004C79B9" w:rsidRPr="00770E0E" w:rsidRDefault="004C79B9" w:rsidP="00184E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1380" w:type="dxa"/>
          </w:tcPr>
          <w:p w14:paraId="0D39E552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01" w:type="dxa"/>
          </w:tcPr>
          <w:p w14:paraId="011F3610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24.0</w:t>
            </w:r>
          </w:p>
        </w:tc>
      </w:tr>
      <w:tr w:rsidR="004C79B9" w:rsidRPr="00770E0E" w14:paraId="0C30D662" w14:textId="77777777" w:rsidTr="00184E91">
        <w:trPr>
          <w:trHeight w:val="312"/>
        </w:trPr>
        <w:tc>
          <w:tcPr>
            <w:tcW w:w="6275" w:type="dxa"/>
          </w:tcPr>
          <w:p w14:paraId="61CF18E5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Lactose intolerance</w:t>
            </w:r>
          </w:p>
        </w:tc>
        <w:tc>
          <w:tcPr>
            <w:tcW w:w="1380" w:type="dxa"/>
          </w:tcPr>
          <w:p w14:paraId="60FAE38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13F72AC7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7.7</w:t>
            </w:r>
          </w:p>
        </w:tc>
      </w:tr>
      <w:tr w:rsidR="004C79B9" w:rsidRPr="00770E0E" w14:paraId="142BB67D" w14:textId="77777777" w:rsidTr="00184E91">
        <w:trPr>
          <w:trHeight w:val="312"/>
        </w:trPr>
        <w:tc>
          <w:tcPr>
            <w:tcW w:w="6275" w:type="dxa"/>
          </w:tcPr>
          <w:p w14:paraId="489D2905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Shellfish/seafood</w:t>
            </w:r>
          </w:p>
        </w:tc>
        <w:tc>
          <w:tcPr>
            <w:tcW w:w="1380" w:type="dxa"/>
          </w:tcPr>
          <w:p w14:paraId="503B803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</w:tcPr>
          <w:p w14:paraId="15B321FD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.2</w:t>
            </w:r>
          </w:p>
        </w:tc>
      </w:tr>
      <w:tr w:rsidR="004C79B9" w:rsidRPr="00770E0E" w14:paraId="1E86A9E6" w14:textId="77777777" w:rsidTr="00184E91">
        <w:trPr>
          <w:trHeight w:val="312"/>
        </w:trPr>
        <w:tc>
          <w:tcPr>
            <w:tcW w:w="6275" w:type="dxa"/>
          </w:tcPr>
          <w:p w14:paraId="6C048923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Gluten/celiac</w:t>
            </w:r>
          </w:p>
        </w:tc>
        <w:tc>
          <w:tcPr>
            <w:tcW w:w="1380" w:type="dxa"/>
          </w:tcPr>
          <w:p w14:paraId="050DF89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</w:tcPr>
          <w:p w14:paraId="04071393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0.7</w:t>
            </w:r>
          </w:p>
        </w:tc>
      </w:tr>
      <w:tr w:rsidR="004C79B9" w:rsidRPr="00770E0E" w14:paraId="413A02F2" w14:textId="77777777" w:rsidTr="00184E91">
        <w:trPr>
          <w:trHeight w:val="312"/>
        </w:trPr>
        <w:tc>
          <w:tcPr>
            <w:tcW w:w="6275" w:type="dxa"/>
          </w:tcPr>
          <w:p w14:paraId="2F309893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 Peanuts/tree nuts</w:t>
            </w:r>
          </w:p>
        </w:tc>
        <w:tc>
          <w:tcPr>
            <w:tcW w:w="1380" w:type="dxa"/>
          </w:tcPr>
          <w:p w14:paraId="765A05D5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</w:tcPr>
          <w:p w14:paraId="769EB2B0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9.2</w:t>
            </w:r>
          </w:p>
        </w:tc>
      </w:tr>
      <w:tr w:rsidR="004C79B9" w:rsidRPr="00770E0E" w14:paraId="78469EDD" w14:textId="77777777" w:rsidTr="00184E91">
        <w:trPr>
          <w:trHeight w:val="312"/>
        </w:trPr>
        <w:tc>
          <w:tcPr>
            <w:tcW w:w="6275" w:type="dxa"/>
          </w:tcPr>
          <w:p w14:paraId="698FE53D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Other</w:t>
            </w:r>
          </w:p>
        </w:tc>
        <w:tc>
          <w:tcPr>
            <w:tcW w:w="1380" w:type="dxa"/>
          </w:tcPr>
          <w:p w14:paraId="505A4181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</w:tcPr>
          <w:p w14:paraId="318FE4B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29.2</w:t>
            </w:r>
          </w:p>
        </w:tc>
      </w:tr>
      <w:tr w:rsidR="004C79B9" w:rsidRPr="00770E0E" w14:paraId="651D6F49" w14:textId="77777777" w:rsidTr="00184E91">
        <w:trPr>
          <w:trHeight w:val="312"/>
        </w:trPr>
        <w:tc>
          <w:tcPr>
            <w:tcW w:w="6275" w:type="dxa"/>
          </w:tcPr>
          <w:p w14:paraId="484988AF" w14:textId="77777777" w:rsidR="004C79B9" w:rsidRPr="00770E0E" w:rsidRDefault="004C79B9" w:rsidP="00184E9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70E0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    Response not provided </w:t>
            </w:r>
          </w:p>
        </w:tc>
        <w:tc>
          <w:tcPr>
            <w:tcW w:w="1380" w:type="dxa"/>
          </w:tcPr>
          <w:p w14:paraId="480D79EA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</w:tcPr>
          <w:p w14:paraId="480AE5C4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8.5</w:t>
            </w:r>
          </w:p>
        </w:tc>
      </w:tr>
      <w:tr w:rsidR="004C79B9" w:rsidRPr="00770E0E" w14:paraId="21DD3283" w14:textId="77777777" w:rsidTr="00184E91">
        <w:trPr>
          <w:trHeight w:val="325"/>
        </w:trPr>
        <w:tc>
          <w:tcPr>
            <w:tcW w:w="6275" w:type="dxa"/>
          </w:tcPr>
          <w:p w14:paraId="3543309E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 xml:space="preserve">   Not Provided</w:t>
            </w:r>
          </w:p>
        </w:tc>
        <w:tc>
          <w:tcPr>
            <w:tcW w:w="1380" w:type="dxa"/>
          </w:tcPr>
          <w:p w14:paraId="6DACE2DB" w14:textId="77777777" w:rsidR="004C79B9" w:rsidRPr="00770E0E" w:rsidRDefault="004C79B9" w:rsidP="00184E91">
            <w:pPr>
              <w:rPr>
                <w:rFonts w:ascii="Times New Roman" w:hAnsi="Times New Roman" w:cs="Times New Roman"/>
              </w:rPr>
            </w:pPr>
            <w:r w:rsidRPr="00770E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C87D403" w14:textId="77777777" w:rsidR="004C79B9" w:rsidRPr="00770E0E" w:rsidRDefault="004C79B9" w:rsidP="00184E91">
            <w:pPr>
              <w:rPr>
                <w:rFonts w:ascii="Times New Roman" w:hAnsi="Times New Roman" w:cs="Times New Roman"/>
                <w:lang w:val="en-CA"/>
              </w:rPr>
            </w:pPr>
            <w:r w:rsidRPr="00770E0E">
              <w:rPr>
                <w:rFonts w:ascii="Times New Roman" w:hAnsi="Times New Roman" w:cs="Times New Roman"/>
                <w:lang w:val="en-CA"/>
              </w:rPr>
              <w:t>&lt;1.0</w:t>
            </w:r>
          </w:p>
        </w:tc>
      </w:tr>
    </w:tbl>
    <w:p w14:paraId="293333B1" w14:textId="008EB897" w:rsidR="004C79B9" w:rsidRPr="008B236A" w:rsidRDefault="00090A24" w:rsidP="004C79B9">
      <w:pPr>
        <w:rPr>
          <w:rFonts w:ascii="Times New Roman" w:hAnsi="Times New Roman" w:cs="Times New Roman"/>
        </w:rPr>
      </w:pPr>
      <w:r w:rsidRPr="008B236A">
        <w:rPr>
          <w:rFonts w:ascii="Times New Roman" w:hAnsi="Times New Roman" w:cs="Times New Roman"/>
        </w:rPr>
        <w:t xml:space="preserve">No anthropometric data was collected. </w:t>
      </w:r>
    </w:p>
    <w:p w14:paraId="2C52C460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7E445DC1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1FCDAEE0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30BA814C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7DFF03BE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3B3F86A3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0F1CE360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624B8A47" w14:textId="77777777" w:rsidR="004C79B9" w:rsidRDefault="004C79B9" w:rsidP="004C79B9">
      <w:pPr>
        <w:rPr>
          <w:rFonts w:ascii="Times New Roman" w:hAnsi="Times New Roman" w:cs="Times New Roman"/>
          <w:b/>
          <w:bCs/>
        </w:rPr>
      </w:pPr>
    </w:p>
    <w:p w14:paraId="0458BA00" w14:textId="77777777" w:rsidR="004534D7" w:rsidRDefault="004534D7"/>
    <w:sectPr w:rsidR="004534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B9"/>
    <w:rsid w:val="00005F7E"/>
    <w:rsid w:val="00010170"/>
    <w:rsid w:val="000134F1"/>
    <w:rsid w:val="00030779"/>
    <w:rsid w:val="00033DF8"/>
    <w:rsid w:val="000348E8"/>
    <w:rsid w:val="00040BA6"/>
    <w:rsid w:val="00042391"/>
    <w:rsid w:val="000458AF"/>
    <w:rsid w:val="00045BCE"/>
    <w:rsid w:val="0004790C"/>
    <w:rsid w:val="000646B9"/>
    <w:rsid w:val="00065519"/>
    <w:rsid w:val="00083605"/>
    <w:rsid w:val="000836EF"/>
    <w:rsid w:val="00090A24"/>
    <w:rsid w:val="000B087B"/>
    <w:rsid w:val="000B17AF"/>
    <w:rsid w:val="000B1AE1"/>
    <w:rsid w:val="000C1A5C"/>
    <w:rsid w:val="000D201E"/>
    <w:rsid w:val="000F6B58"/>
    <w:rsid w:val="0013004D"/>
    <w:rsid w:val="00133E72"/>
    <w:rsid w:val="00137994"/>
    <w:rsid w:val="0015005B"/>
    <w:rsid w:val="0017083C"/>
    <w:rsid w:val="001A24A9"/>
    <w:rsid w:val="001B6A58"/>
    <w:rsid w:val="001E3E00"/>
    <w:rsid w:val="001E79A9"/>
    <w:rsid w:val="00213151"/>
    <w:rsid w:val="002217E9"/>
    <w:rsid w:val="00222151"/>
    <w:rsid w:val="00223EF0"/>
    <w:rsid w:val="00224C70"/>
    <w:rsid w:val="002315D5"/>
    <w:rsid w:val="0023318F"/>
    <w:rsid w:val="00240EA0"/>
    <w:rsid w:val="00256D33"/>
    <w:rsid w:val="0026113E"/>
    <w:rsid w:val="002673D1"/>
    <w:rsid w:val="002956DD"/>
    <w:rsid w:val="002A481F"/>
    <w:rsid w:val="002A4D77"/>
    <w:rsid w:val="002B45F0"/>
    <w:rsid w:val="002C4B38"/>
    <w:rsid w:val="003001C1"/>
    <w:rsid w:val="0030412F"/>
    <w:rsid w:val="003041E0"/>
    <w:rsid w:val="00311933"/>
    <w:rsid w:val="00327D95"/>
    <w:rsid w:val="00355170"/>
    <w:rsid w:val="0039613F"/>
    <w:rsid w:val="003B0EBD"/>
    <w:rsid w:val="003C3056"/>
    <w:rsid w:val="003D69CE"/>
    <w:rsid w:val="003E3997"/>
    <w:rsid w:val="004223F3"/>
    <w:rsid w:val="004534D7"/>
    <w:rsid w:val="00453A7A"/>
    <w:rsid w:val="004709FB"/>
    <w:rsid w:val="0047419A"/>
    <w:rsid w:val="004A03DB"/>
    <w:rsid w:val="004A5CED"/>
    <w:rsid w:val="004C79B9"/>
    <w:rsid w:val="00501EC4"/>
    <w:rsid w:val="00517C3A"/>
    <w:rsid w:val="00517F45"/>
    <w:rsid w:val="00523999"/>
    <w:rsid w:val="00527B0D"/>
    <w:rsid w:val="0053050D"/>
    <w:rsid w:val="005375D2"/>
    <w:rsid w:val="00556525"/>
    <w:rsid w:val="00575CFB"/>
    <w:rsid w:val="005839B8"/>
    <w:rsid w:val="0058412C"/>
    <w:rsid w:val="00586162"/>
    <w:rsid w:val="0059028C"/>
    <w:rsid w:val="005A0332"/>
    <w:rsid w:val="005A63AE"/>
    <w:rsid w:val="005C427D"/>
    <w:rsid w:val="005D24A1"/>
    <w:rsid w:val="005D3C90"/>
    <w:rsid w:val="005F1EA2"/>
    <w:rsid w:val="005F7567"/>
    <w:rsid w:val="00604B45"/>
    <w:rsid w:val="00613C01"/>
    <w:rsid w:val="00627FC5"/>
    <w:rsid w:val="00633CB6"/>
    <w:rsid w:val="006434CA"/>
    <w:rsid w:val="00656217"/>
    <w:rsid w:val="0067084B"/>
    <w:rsid w:val="0068547C"/>
    <w:rsid w:val="00697006"/>
    <w:rsid w:val="006A4960"/>
    <w:rsid w:val="006D393A"/>
    <w:rsid w:val="006D3B44"/>
    <w:rsid w:val="006F16EF"/>
    <w:rsid w:val="006F5FE3"/>
    <w:rsid w:val="00722F57"/>
    <w:rsid w:val="0073368F"/>
    <w:rsid w:val="007363BB"/>
    <w:rsid w:val="00756386"/>
    <w:rsid w:val="00776E90"/>
    <w:rsid w:val="0078349E"/>
    <w:rsid w:val="00783F40"/>
    <w:rsid w:val="007904E0"/>
    <w:rsid w:val="007C270E"/>
    <w:rsid w:val="007C53E3"/>
    <w:rsid w:val="007C6AB9"/>
    <w:rsid w:val="007D331F"/>
    <w:rsid w:val="007D398A"/>
    <w:rsid w:val="007E2E81"/>
    <w:rsid w:val="007E3257"/>
    <w:rsid w:val="007E58C7"/>
    <w:rsid w:val="00803175"/>
    <w:rsid w:val="00815273"/>
    <w:rsid w:val="008454D3"/>
    <w:rsid w:val="00845BF7"/>
    <w:rsid w:val="0084614F"/>
    <w:rsid w:val="00884CA9"/>
    <w:rsid w:val="00885FA4"/>
    <w:rsid w:val="008B236A"/>
    <w:rsid w:val="008B5031"/>
    <w:rsid w:val="008D1994"/>
    <w:rsid w:val="008E66F1"/>
    <w:rsid w:val="00910CE1"/>
    <w:rsid w:val="00913FF5"/>
    <w:rsid w:val="00920D91"/>
    <w:rsid w:val="00921300"/>
    <w:rsid w:val="00927898"/>
    <w:rsid w:val="00942130"/>
    <w:rsid w:val="009769B6"/>
    <w:rsid w:val="009A3410"/>
    <w:rsid w:val="009B0B01"/>
    <w:rsid w:val="009B5685"/>
    <w:rsid w:val="009B7DD2"/>
    <w:rsid w:val="009C30B9"/>
    <w:rsid w:val="009C55E5"/>
    <w:rsid w:val="009E566A"/>
    <w:rsid w:val="00A0189D"/>
    <w:rsid w:val="00A0720F"/>
    <w:rsid w:val="00A177E8"/>
    <w:rsid w:val="00A53AD5"/>
    <w:rsid w:val="00A6641B"/>
    <w:rsid w:val="00A66A96"/>
    <w:rsid w:val="00A75CA9"/>
    <w:rsid w:val="00A83998"/>
    <w:rsid w:val="00A963F6"/>
    <w:rsid w:val="00AA2C4D"/>
    <w:rsid w:val="00AD1D29"/>
    <w:rsid w:val="00AD57E3"/>
    <w:rsid w:val="00AF3DA1"/>
    <w:rsid w:val="00B16A73"/>
    <w:rsid w:val="00B17D14"/>
    <w:rsid w:val="00B26740"/>
    <w:rsid w:val="00B366DB"/>
    <w:rsid w:val="00B50885"/>
    <w:rsid w:val="00B56B6A"/>
    <w:rsid w:val="00B726CC"/>
    <w:rsid w:val="00B86B91"/>
    <w:rsid w:val="00B92D98"/>
    <w:rsid w:val="00BB2F5E"/>
    <w:rsid w:val="00BC706F"/>
    <w:rsid w:val="00BE74AE"/>
    <w:rsid w:val="00C154C6"/>
    <w:rsid w:val="00C20D53"/>
    <w:rsid w:val="00C26D8A"/>
    <w:rsid w:val="00C36BE3"/>
    <w:rsid w:val="00C640F6"/>
    <w:rsid w:val="00C66AFE"/>
    <w:rsid w:val="00C75B31"/>
    <w:rsid w:val="00CB0BFF"/>
    <w:rsid w:val="00CD196E"/>
    <w:rsid w:val="00CD3CA2"/>
    <w:rsid w:val="00CE0681"/>
    <w:rsid w:val="00CE5AB2"/>
    <w:rsid w:val="00CE74DA"/>
    <w:rsid w:val="00CE7D29"/>
    <w:rsid w:val="00D04F9E"/>
    <w:rsid w:val="00D05C67"/>
    <w:rsid w:val="00D11099"/>
    <w:rsid w:val="00D20467"/>
    <w:rsid w:val="00D31213"/>
    <w:rsid w:val="00D4260D"/>
    <w:rsid w:val="00D4655A"/>
    <w:rsid w:val="00D671A6"/>
    <w:rsid w:val="00D87CD0"/>
    <w:rsid w:val="00D92742"/>
    <w:rsid w:val="00D97416"/>
    <w:rsid w:val="00DB2D9F"/>
    <w:rsid w:val="00DE3BDC"/>
    <w:rsid w:val="00DF315A"/>
    <w:rsid w:val="00DF6524"/>
    <w:rsid w:val="00E3632F"/>
    <w:rsid w:val="00E42E03"/>
    <w:rsid w:val="00E5617E"/>
    <w:rsid w:val="00E85129"/>
    <w:rsid w:val="00EB7772"/>
    <w:rsid w:val="00EC7C35"/>
    <w:rsid w:val="00EE4A53"/>
    <w:rsid w:val="00EF47A8"/>
    <w:rsid w:val="00F10CDF"/>
    <w:rsid w:val="00F15882"/>
    <w:rsid w:val="00F22847"/>
    <w:rsid w:val="00F34432"/>
    <w:rsid w:val="00F37ED0"/>
    <w:rsid w:val="00F41F57"/>
    <w:rsid w:val="00F55021"/>
    <w:rsid w:val="00F65B15"/>
    <w:rsid w:val="00F66A21"/>
    <w:rsid w:val="00F75E47"/>
    <w:rsid w:val="00F8507E"/>
    <w:rsid w:val="00F9382D"/>
    <w:rsid w:val="00F974A8"/>
    <w:rsid w:val="00FA3A97"/>
    <w:rsid w:val="00FB17DB"/>
    <w:rsid w:val="00FC053A"/>
    <w:rsid w:val="00FD5B52"/>
    <w:rsid w:val="00FD762C"/>
    <w:rsid w:val="00FE0D5F"/>
    <w:rsid w:val="00FE1689"/>
    <w:rsid w:val="00FE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033C1"/>
  <w15:chartTrackingRefBased/>
  <w15:docId w15:val="{F08296FA-0EC5-5043-B185-89E94F793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9B9"/>
  </w:style>
  <w:style w:type="paragraph" w:styleId="Heading1">
    <w:name w:val="heading 1"/>
    <w:basedOn w:val="Normal"/>
    <w:next w:val="Normal"/>
    <w:link w:val="Heading1Char"/>
    <w:uiPriority w:val="9"/>
    <w:qFormat/>
    <w:rsid w:val="004C7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9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9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9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9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9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9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9B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C79B9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orello</dc:creator>
  <cp:keywords/>
  <dc:description/>
  <cp:lastModifiedBy>B Hartman</cp:lastModifiedBy>
  <cp:revision>13</cp:revision>
  <dcterms:created xsi:type="dcterms:W3CDTF">2025-06-09T19:33:00Z</dcterms:created>
  <dcterms:modified xsi:type="dcterms:W3CDTF">2025-09-19T18:42:00Z</dcterms:modified>
</cp:coreProperties>
</file>